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,Bold"/>
          <w:u w:val="single"/>
          <w:lang w:val="en-US" w:eastAsia="de-DE"/>
        </w:rPr>
      </w:pPr>
      <w:r>
        <w:rPr>
          <w:u w:val="single"/>
          <w:lang w:val="en-US"/>
        </w:rPr>
        <w:t xml:space="preserve">Table S4A – </w:t>
      </w:r>
      <w:r>
        <w:rPr>
          <w:rFonts w:cs="Calibri,Bold"/>
          <w:u w:val="single"/>
          <w:lang w:val="en-US" w:eastAsia="de-DE"/>
        </w:rPr>
        <w:t>Evaluation of homology-guided assembly on real world data with LOCAS (utilizing left-over reads)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p>
      <w:pPr>
        <w:pStyle w:val="PreformattedText"/>
        <w:rPr/>
      </w:pPr>
      <w:r>
        <w:rPr/>
        <w:t>-Lt 15 -St 4 -P kmer 13 -K(Kmerg) 21</w:t>
      </w:r>
    </w:p>
    <w:tbl>
      <w:tblPr>
        <w:tblW w:w="687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11"/>
        <w:gridCol w:w="960"/>
      </w:tblGrid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er:21 -Llo(Lm) 19 -Slo(Sm) 0 -DR 19 150 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er:21 -Llo(Lm) 19 -Slo(Sm) 0 -DR 21 150 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er:21 -Llo(Lm) 19 -Slo(Sm) 0 -DR 17 300 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er:21 -Llo(Lm) 19 -Slo(Sm) 0 -DR 17 500 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mer:21 -Llo(Lm) 21 -Slo(Sm) 0 -DR 19 150 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1 -Slo(Sm) 0 -DR 21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1 -Slo(Sm) 0 -DR 17 30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1 -Slo(Sm) 0 -DR 17 50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3 -Slo(Sm) 0 -DR 19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3 -Slo(Sm) 0 -DR 21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3 -Slo(Sm) 0 -DR 17 30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3 -Slo(Sm) 0 -DR 17 50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3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19 -Slo(Sm) 0 -DR 17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1 -Slo(Sm) 0 -DR 17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  <w:tr>
        <w:trPr>
          <w:trHeight w:val="255" w:hRule="atLeast"/>
        </w:trPr>
        <w:tc>
          <w:tcPr>
            <w:tcW w:w="5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Llo(Lm) 23 -Slo(Sm) 0 -DR 17 150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 xml:space="preserve">Table S4B – </w:t>
      </w:r>
      <w:r>
        <w:rPr>
          <w:rFonts w:cs="Calibri,Bold"/>
          <w:u w:val="single"/>
          <w:lang w:val="en-US" w:eastAsia="de-DE"/>
        </w:rPr>
        <w:t>Evaluation of homology-guided assembly on real world data with VELVET (utilizing left-over reads).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PreformattedText"/>
        <w:rPr/>
      </w:pPr>
      <w:r>
        <w:rPr/>
        <w:t>-ins_length 200 -ins_length_sd 20 -scaffolding no</w:t>
      </w:r>
    </w:p>
    <w:tbl>
      <w:tblPr>
        <w:tblW w:w="351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1"/>
        <w:gridCol w:w="960"/>
      </w:tblGrid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19 -exp_cov 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1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3 -exp_cov 1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3 -exp_cov 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3 -exp_cov 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19 -exp_cov 1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19 -exp_cov 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19 -exp_cov 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19 -exp_cov auto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1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1 -exp_cov auto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r:23 -exp_cov auto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</w:t>
            </w:r>
          </w:p>
        </w:tc>
      </w:tr>
    </w:tbl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rFonts w:ascii="Liberation Mono;Courier New" w:hAnsi="Liberation Mono;Courier New" w:cs="Liberation Mono;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20:34:00Z</dcterms:created>
  <dc:creator> JKL</dc:creator>
  <dc:description/>
  <cp:keywords/>
  <dc:language>en-US</dc:language>
  <cp:lastModifiedBy> JKL</cp:lastModifiedBy>
  <dcterms:modified xsi:type="dcterms:W3CDTF">2011-07-19T20:34:00Z</dcterms:modified>
  <cp:revision>2</cp:revision>
  <dc:subject/>
  <dc:title/>
</cp:coreProperties>
</file>